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5165"/>
      </w:tblGrid>
      <w:tr w:rsidR="00D247A3" w:rsidTr="00BC2D8C">
        <w:tc>
          <w:tcPr>
            <w:tcW w:w="9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7A3" w:rsidRPr="00BA7A5C" w:rsidRDefault="00D247A3" w:rsidP="007D6CA8">
            <w:pPr>
              <w:rPr>
                <w:b/>
              </w:rPr>
            </w:pPr>
          </w:p>
        </w:tc>
      </w:tr>
      <w:tr w:rsidR="00EC4772" w:rsidTr="00490488">
        <w:tc>
          <w:tcPr>
            <w:tcW w:w="4077" w:type="dxa"/>
            <w:tcBorders>
              <w:bottom w:val="single" w:sz="4" w:space="0" w:color="auto"/>
            </w:tcBorders>
          </w:tcPr>
          <w:p w:rsidR="00EC4772" w:rsidRPr="00BA7A5C" w:rsidRDefault="00EC4772" w:rsidP="00782EAF">
            <w:pPr>
              <w:rPr>
                <w:b/>
              </w:rPr>
            </w:pPr>
            <w:r w:rsidRPr="00BA7A5C">
              <w:rPr>
                <w:b/>
              </w:rPr>
              <w:t>Variable</w:t>
            </w:r>
          </w:p>
        </w:tc>
        <w:tc>
          <w:tcPr>
            <w:tcW w:w="5165" w:type="dxa"/>
            <w:tcBorders>
              <w:bottom w:val="single" w:sz="4" w:space="0" w:color="auto"/>
            </w:tcBorders>
          </w:tcPr>
          <w:p w:rsidR="00EC4772" w:rsidRPr="00BA7A5C" w:rsidRDefault="00EC4772" w:rsidP="00782EAF">
            <w:pPr>
              <w:rPr>
                <w:b/>
              </w:rPr>
            </w:pPr>
            <w:r w:rsidRPr="00BA7A5C">
              <w:rPr>
                <w:b/>
              </w:rPr>
              <w:t>Description</w:t>
            </w:r>
            <w:r w:rsidR="00251177" w:rsidRPr="00BA7A5C">
              <w:rPr>
                <w:b/>
              </w:rPr>
              <w:t xml:space="preserve"> and source</w:t>
            </w:r>
          </w:p>
        </w:tc>
      </w:tr>
      <w:tr w:rsidR="00EC4772" w:rsidTr="00490488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C4772" w:rsidRPr="000D1B34" w:rsidRDefault="00EC4772" w:rsidP="00782EAF">
            <w:pPr>
              <w:rPr>
                <w:b/>
              </w:rPr>
            </w:pPr>
            <w:r w:rsidRPr="000D1B34">
              <w:rPr>
                <w:b/>
              </w:rPr>
              <w:t>Climate</w:t>
            </w:r>
          </w:p>
        </w:tc>
        <w:tc>
          <w:tcPr>
            <w:tcW w:w="5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C4772" w:rsidRDefault="00EC4772" w:rsidP="00782EAF"/>
        </w:tc>
      </w:tr>
      <w:tr w:rsidR="00EC4772" w:rsidTr="00490488">
        <w:tc>
          <w:tcPr>
            <w:tcW w:w="4077" w:type="dxa"/>
            <w:tcBorders>
              <w:top w:val="single" w:sz="4" w:space="0" w:color="auto"/>
            </w:tcBorders>
          </w:tcPr>
          <w:p w:rsidR="00EC4772" w:rsidRDefault="00EC4772" w:rsidP="00ED0EDD">
            <w:r>
              <w:t>Mean Annual Temp</w:t>
            </w:r>
            <w:r w:rsidR="00990573">
              <w:t>erature</w:t>
            </w:r>
            <w:r>
              <w:t xml:space="preserve">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5165" w:type="dxa"/>
            <w:tcBorders>
              <w:top w:val="single" w:sz="4" w:space="0" w:color="auto"/>
            </w:tcBorders>
          </w:tcPr>
          <w:p w:rsidR="00A34EFC" w:rsidRDefault="00A34EFC" w:rsidP="00ED0EDD">
            <w:r w:rsidRPr="00A34EFC">
              <w:t> </w:t>
            </w:r>
            <w:r>
              <w:t>I</w:t>
            </w:r>
            <w:r w:rsidRPr="00A34EFC">
              <w:t xml:space="preserve">nterpolation of average monthly </w:t>
            </w:r>
            <w:r w:rsidR="00990573">
              <w:t>mean annual temperature</w:t>
            </w:r>
            <w:r w:rsidRPr="00A34EFC">
              <w:t xml:space="preserve"> data</w:t>
            </w:r>
            <w:r w:rsidR="00990573">
              <w:t xml:space="preserve"> </w:t>
            </w:r>
            <w:r w:rsidR="00990573" w:rsidRPr="00990573">
              <w:rPr>
                <w:bCs/>
              </w:rPr>
              <w:t>(~1950-2000)</w:t>
            </w:r>
          </w:p>
          <w:p w:rsidR="00ED0EDD" w:rsidRDefault="00ED0EDD" w:rsidP="00ED0EDD">
            <w:r>
              <w:t xml:space="preserve">Derived: </w:t>
            </w:r>
            <w:r w:rsidR="00782EAF">
              <w:t>Meteorological stations</w:t>
            </w:r>
          </w:p>
          <w:p w:rsidR="00ED0EDD" w:rsidRDefault="00ED0EDD" w:rsidP="00ED0EDD">
            <w:r>
              <w:t xml:space="preserve"> Resolution: </w:t>
            </w:r>
            <w:r w:rsidR="0078513B" w:rsidRPr="0078513B">
              <w:t>2.5 arc-minute</w:t>
            </w:r>
            <w:r w:rsidR="0078513B">
              <w:t xml:space="preserve"> (~5 km)</w:t>
            </w:r>
          </w:p>
          <w:p w:rsidR="00EC4772" w:rsidRDefault="00ED0EDD" w:rsidP="00ED0EDD">
            <w:r>
              <w:t>Source:</w:t>
            </w:r>
            <w:r w:rsidR="00A34EFC">
              <w:t xml:space="preserve"> </w:t>
            </w:r>
            <w:proofErr w:type="spellStart"/>
            <w:r w:rsidR="00A34EFC" w:rsidRPr="00A34EFC">
              <w:t>WorldClim</w:t>
            </w:r>
            <w:proofErr w:type="spellEnd"/>
            <w:r w:rsidR="00A34EFC" w:rsidRPr="00A34EFC">
              <w:t> </w:t>
            </w:r>
            <w:proofErr w:type="spellStart"/>
            <w:r w:rsidR="002E71A1">
              <w:t>BioClim</w:t>
            </w:r>
            <w:proofErr w:type="spellEnd"/>
            <w:r w:rsidR="002E71A1">
              <w:t xml:space="preserve"> </w:t>
            </w:r>
            <w:r w:rsidR="00A34EFC">
              <w:t>variables</w:t>
            </w:r>
          </w:p>
        </w:tc>
      </w:tr>
      <w:tr w:rsidR="00EC4772" w:rsidTr="00ED0EDD">
        <w:tc>
          <w:tcPr>
            <w:tcW w:w="4077" w:type="dxa"/>
          </w:tcPr>
          <w:p w:rsidR="00EC4772" w:rsidRDefault="00EC4772" w:rsidP="00ED0EDD">
            <w:r>
              <w:t>Max Warmest Temperature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5165" w:type="dxa"/>
          </w:tcPr>
          <w:p w:rsidR="00990573" w:rsidRDefault="00990573" w:rsidP="00ED0EDD">
            <w:r w:rsidRPr="00A34EFC">
              <w:t> </w:t>
            </w:r>
            <w:r>
              <w:t>I</w:t>
            </w:r>
            <w:r w:rsidR="004329D2">
              <w:t xml:space="preserve">nterpolation of average maximum </w:t>
            </w:r>
            <w:r>
              <w:t>temperature</w:t>
            </w:r>
            <w:r w:rsidR="004329D2">
              <w:t xml:space="preserve"> in the warmest month</w:t>
            </w:r>
            <w:r>
              <w:t xml:space="preserve"> </w:t>
            </w:r>
            <w:r w:rsidRPr="00990573">
              <w:rPr>
                <w:bCs/>
              </w:rPr>
              <w:t>(~1950-2000)</w:t>
            </w:r>
          </w:p>
          <w:p w:rsidR="00ED0EDD" w:rsidRDefault="00ED0EDD" w:rsidP="00ED0EDD">
            <w:r>
              <w:t xml:space="preserve">Derived: </w:t>
            </w:r>
            <w:r w:rsidR="00782EAF">
              <w:t>Meteorological stations</w:t>
            </w:r>
          </w:p>
          <w:p w:rsidR="00ED0EDD" w:rsidRDefault="00ED0EDD" w:rsidP="00ED0EDD">
            <w:r>
              <w:t xml:space="preserve"> Resolution: </w:t>
            </w:r>
            <w:r w:rsidR="0078513B" w:rsidRPr="0078513B">
              <w:t>2.5 arc-minute</w:t>
            </w:r>
            <w:r w:rsidR="0078513B">
              <w:t xml:space="preserve"> (~5 km)</w:t>
            </w:r>
          </w:p>
          <w:p w:rsidR="00EC4772" w:rsidRDefault="00ED0EDD" w:rsidP="00ED0EDD">
            <w:r>
              <w:t>Source:</w:t>
            </w:r>
            <w:r w:rsidR="00A34EFC">
              <w:t xml:space="preserve"> </w:t>
            </w:r>
            <w:proofErr w:type="spellStart"/>
            <w:r w:rsidR="00A34EFC" w:rsidRPr="00A34EFC">
              <w:t>WorldClim</w:t>
            </w:r>
            <w:proofErr w:type="spellEnd"/>
            <w:r w:rsidR="00A34EFC" w:rsidRPr="00A34EFC">
              <w:t> </w:t>
            </w:r>
            <w:proofErr w:type="spellStart"/>
            <w:r w:rsidR="00A34EFC">
              <w:t>BioClim</w:t>
            </w:r>
            <w:proofErr w:type="spellEnd"/>
            <w:r w:rsidR="00A34EFC">
              <w:t xml:space="preserve"> variables</w:t>
            </w:r>
          </w:p>
        </w:tc>
      </w:tr>
      <w:tr w:rsidR="00EC4772" w:rsidTr="00ED0EDD">
        <w:tc>
          <w:tcPr>
            <w:tcW w:w="4077" w:type="dxa"/>
          </w:tcPr>
          <w:p w:rsidR="00EC4772" w:rsidRDefault="00EC4772" w:rsidP="00ED0EDD">
            <w:r>
              <w:t xml:space="preserve">Mean Annual Precipitation </w:t>
            </w:r>
            <w:r w:rsidRPr="009365D5">
              <w:t>(mm)</w:t>
            </w:r>
          </w:p>
        </w:tc>
        <w:tc>
          <w:tcPr>
            <w:tcW w:w="5165" w:type="dxa"/>
          </w:tcPr>
          <w:p w:rsidR="00990573" w:rsidRDefault="00990573" w:rsidP="00ED0EDD">
            <w:r w:rsidRPr="00A34EFC">
              <w:t> </w:t>
            </w:r>
            <w:r>
              <w:t>I</w:t>
            </w:r>
            <w:r w:rsidRPr="00A34EFC">
              <w:t xml:space="preserve">nterpolation of average monthly </w:t>
            </w:r>
            <w:r>
              <w:t>mean annual precipitation</w:t>
            </w:r>
            <w:r w:rsidRPr="00A34EFC">
              <w:t xml:space="preserve"> data</w:t>
            </w:r>
            <w:r>
              <w:t xml:space="preserve"> </w:t>
            </w:r>
            <w:r w:rsidRPr="00990573">
              <w:rPr>
                <w:bCs/>
              </w:rPr>
              <w:t>(~1950-2000)</w:t>
            </w:r>
          </w:p>
          <w:p w:rsidR="00ED0EDD" w:rsidRDefault="00ED0EDD" w:rsidP="00ED0EDD">
            <w:r>
              <w:t xml:space="preserve">Derived: </w:t>
            </w:r>
            <w:r w:rsidR="00782EAF">
              <w:t>Meteorological stations</w:t>
            </w:r>
          </w:p>
          <w:p w:rsidR="00ED0EDD" w:rsidRDefault="00ED0EDD" w:rsidP="00ED0EDD">
            <w:r>
              <w:t xml:space="preserve"> Resolution: </w:t>
            </w:r>
            <w:r w:rsidR="0078513B" w:rsidRPr="0078513B">
              <w:t>2.5 arc-minute</w:t>
            </w:r>
            <w:r w:rsidR="0078513B">
              <w:t xml:space="preserve"> (~5 km)</w:t>
            </w:r>
          </w:p>
          <w:p w:rsidR="00EC4772" w:rsidRDefault="00ED0EDD" w:rsidP="00ED0EDD">
            <w:r>
              <w:t>Source:</w:t>
            </w:r>
            <w:r w:rsidR="00A34EFC">
              <w:t xml:space="preserve"> </w:t>
            </w:r>
            <w:proofErr w:type="spellStart"/>
            <w:r w:rsidR="00A34EFC" w:rsidRPr="00A34EFC">
              <w:t>WorldClim</w:t>
            </w:r>
            <w:proofErr w:type="spellEnd"/>
            <w:r w:rsidR="00A34EFC" w:rsidRPr="00A34EFC">
              <w:t> </w:t>
            </w:r>
            <w:proofErr w:type="spellStart"/>
            <w:r w:rsidR="002E71A1">
              <w:t>BioClim</w:t>
            </w:r>
            <w:proofErr w:type="spellEnd"/>
            <w:r w:rsidR="002E71A1">
              <w:t xml:space="preserve"> </w:t>
            </w:r>
            <w:r w:rsidR="00A34EFC">
              <w:t>variables</w:t>
            </w:r>
          </w:p>
        </w:tc>
      </w:tr>
      <w:tr w:rsidR="00F34ACD" w:rsidTr="00ED0EDD">
        <w:tc>
          <w:tcPr>
            <w:tcW w:w="4077" w:type="dxa"/>
          </w:tcPr>
          <w:p w:rsidR="00F34ACD" w:rsidRDefault="00F34ACD" w:rsidP="00ED0EDD">
            <w:r w:rsidRPr="00F34ACD">
              <w:t>Precipitation of Driest Month</w:t>
            </w:r>
            <w:r>
              <w:t xml:space="preserve"> </w:t>
            </w:r>
            <w:r w:rsidRPr="009365D5">
              <w:t>(mm)</w:t>
            </w:r>
          </w:p>
        </w:tc>
        <w:tc>
          <w:tcPr>
            <w:tcW w:w="5165" w:type="dxa"/>
          </w:tcPr>
          <w:p w:rsidR="00F34ACD" w:rsidRDefault="00F34ACD" w:rsidP="00F34ACD">
            <w:r>
              <w:t>I</w:t>
            </w:r>
            <w:r w:rsidRPr="00A34EFC">
              <w:t xml:space="preserve">nterpolation of average monthly </w:t>
            </w:r>
            <w:r>
              <w:t>mean annual precipitation</w:t>
            </w:r>
            <w:r w:rsidRPr="00A34EFC">
              <w:t xml:space="preserve"> data</w:t>
            </w:r>
            <w:r>
              <w:t xml:space="preserve"> </w:t>
            </w:r>
            <w:r w:rsidRPr="00990573">
              <w:rPr>
                <w:bCs/>
              </w:rPr>
              <w:t>(~1950-2000)</w:t>
            </w:r>
          </w:p>
          <w:p w:rsidR="00F34ACD" w:rsidRDefault="00F34ACD" w:rsidP="00F34ACD">
            <w:r>
              <w:t xml:space="preserve">Derived: </w:t>
            </w:r>
            <w:r w:rsidR="00782EAF">
              <w:t>Meteorological stations</w:t>
            </w:r>
          </w:p>
          <w:p w:rsidR="00F34ACD" w:rsidRDefault="00F34ACD" w:rsidP="00F34ACD">
            <w:r>
              <w:t xml:space="preserve"> Resolution: </w:t>
            </w:r>
            <w:r w:rsidRPr="0078513B">
              <w:t>2.5 arc-minute</w:t>
            </w:r>
            <w:r>
              <w:t xml:space="preserve"> (~5 km)</w:t>
            </w:r>
          </w:p>
          <w:p w:rsidR="00F34ACD" w:rsidRPr="00A34EFC" w:rsidRDefault="00F34ACD" w:rsidP="00F34ACD">
            <w:r>
              <w:t xml:space="preserve">Source: </w:t>
            </w:r>
            <w:proofErr w:type="spellStart"/>
            <w:r w:rsidRPr="00A34EFC">
              <w:t>WorldClim</w:t>
            </w:r>
            <w:proofErr w:type="spellEnd"/>
            <w:r w:rsidRPr="00A34EFC">
              <w:t> </w:t>
            </w:r>
            <w:proofErr w:type="spellStart"/>
            <w:r w:rsidR="002E71A1">
              <w:t>BioClim</w:t>
            </w:r>
            <w:proofErr w:type="spellEnd"/>
            <w:r w:rsidR="002E71A1">
              <w:t xml:space="preserve"> </w:t>
            </w:r>
            <w:r>
              <w:t>variables</w:t>
            </w:r>
          </w:p>
        </w:tc>
      </w:tr>
      <w:tr w:rsidR="00EC4772" w:rsidTr="00ED0EDD">
        <w:tc>
          <w:tcPr>
            <w:tcW w:w="4077" w:type="dxa"/>
          </w:tcPr>
          <w:p w:rsidR="00EC4772" w:rsidRPr="003E58F0" w:rsidRDefault="00EC4772" w:rsidP="00ED0EDD">
            <w:r>
              <w:t>Annual aridity</w:t>
            </w:r>
            <w:r w:rsidR="00C35B6B">
              <w:t xml:space="preserve"> index</w:t>
            </w:r>
          </w:p>
        </w:tc>
        <w:tc>
          <w:tcPr>
            <w:tcW w:w="5165" w:type="dxa"/>
          </w:tcPr>
          <w:p w:rsidR="00ED0EDD" w:rsidRDefault="00782EAF" w:rsidP="00ED0EDD">
            <w:r>
              <w:t>I</w:t>
            </w:r>
            <w:r w:rsidRPr="00A34EFC">
              <w:t xml:space="preserve">nterpolation of </w:t>
            </w:r>
            <w:r w:rsidR="007364D8">
              <w:rPr>
                <w:bCs/>
              </w:rPr>
              <w:t>m</w:t>
            </w:r>
            <w:r w:rsidR="00ED0CDC">
              <w:rPr>
                <w:bCs/>
              </w:rPr>
              <w:t>ean Annual Precipitations/Mean Annua</w:t>
            </w:r>
            <w:r w:rsidR="007364D8">
              <w:rPr>
                <w:bCs/>
              </w:rPr>
              <w:t xml:space="preserve">l Potential </w:t>
            </w:r>
            <w:proofErr w:type="spellStart"/>
            <w:r w:rsidR="007364D8">
              <w:rPr>
                <w:bCs/>
              </w:rPr>
              <w:t>Evapo</w:t>
            </w:r>
            <w:proofErr w:type="spellEnd"/>
            <w:r w:rsidR="007364D8">
              <w:rPr>
                <w:bCs/>
              </w:rPr>
              <w:t xml:space="preserve">-Transpiration </w:t>
            </w:r>
            <w:r w:rsidR="007364D8" w:rsidRPr="00990573">
              <w:rPr>
                <w:bCs/>
              </w:rPr>
              <w:t>(~1950-2000)</w:t>
            </w:r>
            <w:r w:rsidR="007364D8">
              <w:rPr>
                <w:bCs/>
              </w:rPr>
              <w:t>.</w:t>
            </w:r>
          </w:p>
          <w:p w:rsidR="00ED0EDD" w:rsidRDefault="00ED0EDD" w:rsidP="00ED0EDD">
            <w:r>
              <w:t xml:space="preserve">Derived: </w:t>
            </w:r>
            <w:r w:rsidR="00782EAF">
              <w:t xml:space="preserve">Meteorological stations </w:t>
            </w:r>
            <w:r w:rsidR="00ED0CDC">
              <w:t>(</w:t>
            </w:r>
            <w:proofErr w:type="spellStart"/>
            <w:r w:rsidR="00ED0CDC" w:rsidRPr="00A34EFC">
              <w:t>WorldClim</w:t>
            </w:r>
            <w:proofErr w:type="spellEnd"/>
            <w:r w:rsidR="00ED0CDC" w:rsidRPr="00A34EFC">
              <w:t> </w:t>
            </w:r>
            <w:r w:rsidR="00ED0CDC">
              <w:t>bioclimatic variables)</w:t>
            </w:r>
          </w:p>
          <w:p w:rsidR="00EC4772" w:rsidRDefault="00ED0EDD" w:rsidP="00ED0EDD">
            <w:r>
              <w:t xml:space="preserve"> R</w:t>
            </w:r>
            <w:r w:rsidR="00EC4772">
              <w:t xml:space="preserve">esolution: </w:t>
            </w:r>
            <w:r w:rsidR="0078513B" w:rsidRPr="0078513B">
              <w:t xml:space="preserve">30 arc second </w:t>
            </w:r>
            <w:r w:rsidR="0078513B">
              <w:t>(~1 km)</w:t>
            </w:r>
          </w:p>
          <w:p w:rsidR="00ED0EDD" w:rsidRDefault="00ED0EDD" w:rsidP="0061195D">
            <w:r>
              <w:t>Source:</w:t>
            </w:r>
            <w:r w:rsidR="00A34EFC">
              <w:t xml:space="preserve"> </w:t>
            </w:r>
            <w:r w:rsidR="00ED0CDC" w:rsidRPr="00ED0CDC">
              <w:rPr>
                <w:bCs/>
              </w:rPr>
              <w:t>Consortium for Spatial Information</w:t>
            </w:r>
            <w:r w:rsidR="00ED0CDC" w:rsidRPr="00ED0CDC">
              <w:t> (CGIAR-CSI)</w:t>
            </w:r>
            <w:r w:rsidR="00DE1E74">
              <w:t xml:space="preserve"> </w:t>
            </w:r>
            <w:r w:rsidR="00DE1E74" w:rsidRPr="00DE1E74">
              <w:t> Global-Aridity and Global-PET Database</w:t>
            </w:r>
            <w:r w:rsidR="0061195D">
              <w:t xml:space="preserve"> [71,72]</w:t>
            </w:r>
          </w:p>
        </w:tc>
      </w:tr>
      <w:tr w:rsidR="00EC4772" w:rsidTr="00490488">
        <w:tc>
          <w:tcPr>
            <w:tcW w:w="4077" w:type="dxa"/>
            <w:tcBorders>
              <w:bottom w:val="single" w:sz="4" w:space="0" w:color="auto"/>
            </w:tcBorders>
          </w:tcPr>
          <w:p w:rsidR="00EC4772" w:rsidRPr="003E58F0" w:rsidRDefault="00DE1E74" w:rsidP="00ED0EDD">
            <w:r>
              <w:t>Monthly average</w:t>
            </w:r>
            <w:r w:rsidR="00EC4772">
              <w:t xml:space="preserve"> </w:t>
            </w:r>
            <w:r w:rsidR="00EC4772" w:rsidRPr="003E58F0">
              <w:rPr>
                <w:iCs/>
              </w:rPr>
              <w:t xml:space="preserve">Potential </w:t>
            </w:r>
            <w:proofErr w:type="spellStart"/>
            <w:r w:rsidR="00EC4772" w:rsidRPr="003E58F0">
              <w:rPr>
                <w:iCs/>
              </w:rPr>
              <w:t>Evapo</w:t>
            </w:r>
            <w:proofErr w:type="spellEnd"/>
            <w:r w:rsidR="00EC4772" w:rsidRPr="003E58F0">
              <w:rPr>
                <w:iCs/>
              </w:rPr>
              <w:t>-Transpiration</w:t>
            </w:r>
            <w:r w:rsidR="00EC4772">
              <w:rPr>
                <w:iCs/>
              </w:rPr>
              <w:t xml:space="preserve"> (PET)</w:t>
            </w:r>
            <w:r w:rsidR="00C35B6B">
              <w:rPr>
                <w:iCs/>
              </w:rPr>
              <w:t xml:space="preserve"> (mm/month)</w:t>
            </w:r>
          </w:p>
        </w:tc>
        <w:tc>
          <w:tcPr>
            <w:tcW w:w="5165" w:type="dxa"/>
            <w:tcBorders>
              <w:bottom w:val="single" w:sz="4" w:space="0" w:color="auto"/>
            </w:tcBorders>
          </w:tcPr>
          <w:p w:rsidR="00EC4772" w:rsidRDefault="007364D8" w:rsidP="00ED0EDD">
            <w:r>
              <w:t>I</w:t>
            </w:r>
            <w:r w:rsidRPr="00A34EFC">
              <w:t xml:space="preserve">nterpolation of </w:t>
            </w:r>
            <w:r w:rsidR="00DE1E74">
              <w:t xml:space="preserve">monthly </w:t>
            </w:r>
            <w:r>
              <w:t xml:space="preserve">average </w:t>
            </w:r>
            <w:r w:rsidR="00DE1E74">
              <w:t>measure</w:t>
            </w:r>
            <w:r w:rsidR="00746D74">
              <w:t xml:space="preserve"> of </w:t>
            </w:r>
            <w:r w:rsidR="00DE1E74">
              <w:t>the amount of evaporation that would occur if a sufficient water source were available based on</w:t>
            </w:r>
            <w:r w:rsidR="00746D74">
              <w:t xml:space="preserve"> the Hargreaves model using monthly average geo-datasets of:</w:t>
            </w:r>
            <w:r w:rsidR="00DE1E74">
              <w:t xml:space="preserve"> mean temperature, daily temperature range and extra-terrestrial radiation</w:t>
            </w:r>
            <w:r>
              <w:t xml:space="preserve"> </w:t>
            </w:r>
            <w:r w:rsidR="00990573" w:rsidRPr="00990573">
              <w:rPr>
                <w:bCs/>
              </w:rPr>
              <w:t>(~1950-2000)</w:t>
            </w:r>
          </w:p>
          <w:p w:rsidR="00ED0EDD" w:rsidRDefault="00ED0EDD" w:rsidP="00ED0EDD">
            <w:r>
              <w:t xml:space="preserve">Derived: </w:t>
            </w:r>
            <w:r w:rsidR="00782EAF">
              <w:t xml:space="preserve">Meteorological stations </w:t>
            </w:r>
            <w:r w:rsidR="00ED0CDC">
              <w:t>(</w:t>
            </w:r>
            <w:proofErr w:type="spellStart"/>
            <w:r w:rsidR="00ED0CDC" w:rsidRPr="00A34EFC">
              <w:t>WorldClim</w:t>
            </w:r>
            <w:proofErr w:type="spellEnd"/>
            <w:r w:rsidR="00ED0CDC" w:rsidRPr="00A34EFC">
              <w:t> </w:t>
            </w:r>
            <w:r w:rsidR="00ED0CDC">
              <w:t>bioclimatic variables)</w:t>
            </w:r>
          </w:p>
          <w:p w:rsidR="00ED0EDD" w:rsidRDefault="00ED0EDD" w:rsidP="00ED0EDD">
            <w:r>
              <w:t xml:space="preserve"> Resolution: </w:t>
            </w:r>
            <w:r w:rsidR="0078513B" w:rsidRPr="0078513B">
              <w:t xml:space="preserve">30 arc second </w:t>
            </w:r>
            <w:r w:rsidR="0078513B">
              <w:t>(~1 km)</w:t>
            </w:r>
          </w:p>
          <w:p w:rsidR="00ED0EDD" w:rsidRDefault="00ED0EDD" w:rsidP="0061195D">
            <w:r>
              <w:t>Source:</w:t>
            </w:r>
            <w:r w:rsidR="00A34EFC" w:rsidRPr="00A34EFC">
              <w:t xml:space="preserve"> </w:t>
            </w:r>
            <w:r w:rsidR="00ED0CDC" w:rsidRPr="00ED0CDC">
              <w:rPr>
                <w:bCs/>
              </w:rPr>
              <w:t>Consortium for Spatial Information</w:t>
            </w:r>
            <w:r w:rsidR="00ED0CDC" w:rsidRPr="00ED0CDC">
              <w:t> (CGIAR-CSI)</w:t>
            </w:r>
            <w:r w:rsidR="00DE1E74">
              <w:t xml:space="preserve"> </w:t>
            </w:r>
            <w:r w:rsidR="00DE1E74" w:rsidRPr="00DE1E74">
              <w:t> Global-Aridity and Global-PET Database</w:t>
            </w:r>
            <w:r w:rsidR="00127935">
              <w:t xml:space="preserve"> </w:t>
            </w:r>
            <w:r w:rsidR="0061195D">
              <w:t>[71,72]</w:t>
            </w:r>
          </w:p>
        </w:tc>
      </w:tr>
      <w:tr w:rsidR="003D3A08" w:rsidTr="00490488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3A08" w:rsidRPr="000D1B34" w:rsidRDefault="003D3A08" w:rsidP="00ED0EDD">
            <w:pPr>
              <w:rPr>
                <w:b/>
              </w:rPr>
            </w:pPr>
            <w:r w:rsidRPr="000D1B34">
              <w:rPr>
                <w:b/>
              </w:rPr>
              <w:t>Environmental</w:t>
            </w:r>
          </w:p>
        </w:tc>
        <w:tc>
          <w:tcPr>
            <w:tcW w:w="5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D3A08" w:rsidRPr="003E58F0" w:rsidRDefault="003D3A08" w:rsidP="00ED0EDD"/>
        </w:tc>
      </w:tr>
      <w:tr w:rsidR="00782EAF" w:rsidTr="00490488">
        <w:tc>
          <w:tcPr>
            <w:tcW w:w="4077" w:type="dxa"/>
            <w:tcBorders>
              <w:top w:val="single" w:sz="4" w:space="0" w:color="auto"/>
            </w:tcBorders>
          </w:tcPr>
          <w:p w:rsidR="00782EAF" w:rsidRDefault="00782EAF" w:rsidP="00782EAF">
            <w:r>
              <w:t>LST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5165" w:type="dxa"/>
            <w:tcBorders>
              <w:top w:val="single" w:sz="4" w:space="0" w:color="auto"/>
            </w:tcBorders>
          </w:tcPr>
          <w:p w:rsidR="00782EAF" w:rsidRDefault="00782EAF" w:rsidP="00782EAF">
            <w:r>
              <w:t>Mean annual land surface temperature for the years 2005-2007.</w:t>
            </w:r>
          </w:p>
          <w:p w:rsidR="00782EAF" w:rsidRDefault="00782EAF" w:rsidP="00782EAF">
            <w:r>
              <w:t>Derived: Satellite remote sensing</w:t>
            </w:r>
          </w:p>
          <w:p w:rsidR="00782EAF" w:rsidRDefault="00782EAF" w:rsidP="00782EAF">
            <w:r>
              <w:t xml:space="preserve"> Resolution: </w:t>
            </w:r>
            <w:r w:rsidRPr="0078513B">
              <w:t>2.5 arc-minute</w:t>
            </w:r>
            <w:r>
              <w:t xml:space="preserve"> (~5 km)</w:t>
            </w:r>
          </w:p>
          <w:p w:rsidR="00782EAF" w:rsidRDefault="00782EAF" w:rsidP="00782EAF">
            <w:r>
              <w:t xml:space="preserve">Source: </w:t>
            </w:r>
            <w:r w:rsidRPr="00F07505">
              <w:t xml:space="preserve">Moderate Resolution Imaging </w:t>
            </w:r>
            <w:proofErr w:type="spellStart"/>
            <w:r w:rsidRPr="008B3BDA">
              <w:t>Spectroradiometer</w:t>
            </w:r>
            <w:proofErr w:type="spellEnd"/>
            <w:r w:rsidRPr="008B3BDA">
              <w:t> (MODIS) on NASA’s Terra satellite</w:t>
            </w:r>
          </w:p>
        </w:tc>
      </w:tr>
      <w:tr w:rsidR="00782EAF" w:rsidTr="00ED0EDD">
        <w:tc>
          <w:tcPr>
            <w:tcW w:w="4077" w:type="dxa"/>
          </w:tcPr>
          <w:p w:rsidR="00782EAF" w:rsidRPr="003E58F0" w:rsidRDefault="00782EAF" w:rsidP="00ED0EDD">
            <w:r>
              <w:t>Altitude (meters)</w:t>
            </w:r>
          </w:p>
        </w:tc>
        <w:tc>
          <w:tcPr>
            <w:tcW w:w="5165" w:type="dxa"/>
          </w:tcPr>
          <w:p w:rsidR="00782EAF" w:rsidRDefault="00782EAF" w:rsidP="00ED0EDD">
            <w:r>
              <w:t>Elevation data</w:t>
            </w:r>
          </w:p>
          <w:p w:rsidR="00782EAF" w:rsidRDefault="00782EAF" w:rsidP="00ED0EDD">
            <w:r>
              <w:t>Derived: Radar</w:t>
            </w:r>
          </w:p>
          <w:p w:rsidR="00782EAF" w:rsidRDefault="00782EAF" w:rsidP="00ED0EDD">
            <w:r>
              <w:t xml:space="preserve"> Resolution: </w:t>
            </w:r>
            <w:r w:rsidRPr="0078513B">
              <w:t>2.5 arc-minute</w:t>
            </w:r>
            <w:r>
              <w:t xml:space="preserve"> (~5 km)</w:t>
            </w:r>
          </w:p>
          <w:p w:rsidR="00782EAF" w:rsidRPr="003E58F0" w:rsidRDefault="00782EAF" w:rsidP="00ED0EDD">
            <w:r>
              <w:lastRenderedPageBreak/>
              <w:t xml:space="preserve">Source: </w:t>
            </w:r>
            <w:r w:rsidRPr="00A34EFC">
              <w:t> Shuttle Radar Topography Mission (SRTM)</w:t>
            </w:r>
          </w:p>
        </w:tc>
      </w:tr>
      <w:tr w:rsidR="00782EAF" w:rsidTr="00ED0EDD">
        <w:tc>
          <w:tcPr>
            <w:tcW w:w="4077" w:type="dxa"/>
          </w:tcPr>
          <w:p w:rsidR="00782EAF" w:rsidRDefault="00782EAF" w:rsidP="00782EAF">
            <w:r>
              <w:lastRenderedPageBreak/>
              <w:t>Enhanced Vegetation Index (EVI)</w:t>
            </w:r>
          </w:p>
        </w:tc>
        <w:tc>
          <w:tcPr>
            <w:tcW w:w="5165" w:type="dxa"/>
          </w:tcPr>
          <w:p w:rsidR="00782EAF" w:rsidRDefault="00782EAF" w:rsidP="00782EAF">
            <w:r>
              <w:t xml:space="preserve"> Fourier-transformed index of the vegetation signal from surface </w:t>
            </w:r>
            <w:proofErr w:type="spellStart"/>
            <w:r>
              <w:t>reflectances</w:t>
            </w:r>
            <w:proofErr w:type="spellEnd"/>
          </w:p>
          <w:p w:rsidR="00782EAF" w:rsidRDefault="00782EAF" w:rsidP="00782EAF">
            <w:r>
              <w:t>Derived: Satellite remote sensing</w:t>
            </w:r>
          </w:p>
          <w:p w:rsidR="00782EAF" w:rsidRDefault="00782EAF" w:rsidP="00782EAF">
            <w:r>
              <w:t xml:space="preserve"> Resolution: </w:t>
            </w:r>
            <w:r w:rsidRPr="0078513B">
              <w:t>2.5 arc-minute</w:t>
            </w:r>
            <w:r>
              <w:t xml:space="preserve"> (~5 km)</w:t>
            </w:r>
          </w:p>
          <w:p w:rsidR="00782EAF" w:rsidRPr="003E58F0" w:rsidRDefault="00782EAF" w:rsidP="00782EAF">
            <w:r>
              <w:t xml:space="preserve">Source: </w:t>
            </w:r>
            <w:r w:rsidRPr="00F07505">
              <w:t xml:space="preserve">Moderate Resolution Imaging </w:t>
            </w:r>
            <w:proofErr w:type="spellStart"/>
            <w:r w:rsidRPr="00F07505">
              <w:t>Spectroradiometer</w:t>
            </w:r>
            <w:proofErr w:type="spellEnd"/>
            <w:r w:rsidRPr="00F07505">
              <w:t> </w:t>
            </w:r>
            <w:r w:rsidRPr="008B3BDA">
              <w:t>(MODIS)</w:t>
            </w:r>
            <w:r w:rsidRPr="00F07505">
              <w:t> on NASA’s </w:t>
            </w:r>
            <w:r w:rsidRPr="008B3BDA">
              <w:t>Terra</w:t>
            </w:r>
            <w:r w:rsidRPr="00F07505">
              <w:t> satellite</w:t>
            </w:r>
          </w:p>
        </w:tc>
      </w:tr>
      <w:tr w:rsidR="00782EAF" w:rsidTr="00ED0EDD">
        <w:tc>
          <w:tcPr>
            <w:tcW w:w="4077" w:type="dxa"/>
          </w:tcPr>
          <w:p w:rsidR="00782EAF" w:rsidRPr="003D3A08" w:rsidRDefault="00782EAF" w:rsidP="00ED0EDD">
            <w:pPr>
              <w:rPr>
                <w:vertAlign w:val="superscript"/>
              </w:rPr>
            </w:pPr>
            <w:r>
              <w:t xml:space="preserve">Global land cover </w:t>
            </w:r>
            <w:proofErr w:type="spellStart"/>
            <w:r>
              <w:t>classificatio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165" w:type="dxa"/>
          </w:tcPr>
          <w:p w:rsidR="00782EAF" w:rsidRDefault="00782EAF" w:rsidP="00ED0EDD">
            <w:r>
              <w:t>Global land cover classification</w:t>
            </w:r>
          </w:p>
          <w:p w:rsidR="00782EAF" w:rsidRDefault="00782EAF" w:rsidP="00ED0EDD">
            <w:r>
              <w:t>Derived: Satellite remote sensing</w:t>
            </w:r>
          </w:p>
          <w:p w:rsidR="00782EAF" w:rsidRDefault="00782EAF" w:rsidP="00ED0EDD">
            <w:r>
              <w:t xml:space="preserve"> Resolution: </w:t>
            </w:r>
            <w:r w:rsidRPr="0078513B">
              <w:t>2.5 arc-minute</w:t>
            </w:r>
            <w:r>
              <w:t xml:space="preserve"> (~5 km)</w:t>
            </w:r>
          </w:p>
          <w:p w:rsidR="00782EAF" w:rsidRPr="003E58F0" w:rsidRDefault="00782EAF" w:rsidP="00ED0EDD">
            <w:r>
              <w:t>Source:</w:t>
            </w:r>
            <w:r w:rsidRPr="00514CBD">
              <w:t xml:space="preserve"> UN </w:t>
            </w:r>
            <w:r w:rsidRPr="00514CBD">
              <w:rPr>
                <w:i/>
                <w:iCs/>
              </w:rPr>
              <w:t>Land Cover Classification</w:t>
            </w:r>
            <w:r w:rsidRPr="00514CBD">
              <w:t xml:space="preserve"> System (LCCS) using ENVISAT satellite </w:t>
            </w:r>
            <w:r w:rsidRPr="00166C63">
              <w:t>mission's MERIS sensor at 5km</w:t>
            </w:r>
            <w:r w:rsidRPr="00166C63">
              <w:rPr>
                <w:vertAlign w:val="superscript"/>
              </w:rPr>
              <w:t xml:space="preserve">2 </w:t>
            </w:r>
            <w:r w:rsidRPr="00166C63">
              <w:t>resolution</w:t>
            </w:r>
          </w:p>
        </w:tc>
      </w:tr>
      <w:tr w:rsidR="00782EAF" w:rsidTr="00ED0EDD">
        <w:tc>
          <w:tcPr>
            <w:tcW w:w="4077" w:type="dxa"/>
          </w:tcPr>
          <w:p w:rsidR="00782EAF" w:rsidRPr="003E58F0" w:rsidRDefault="00782EAF" w:rsidP="00CE2783">
            <w:r>
              <w:t>Ruminant density (animals per 5km cell)</w:t>
            </w:r>
            <w:r w:rsidRPr="003E58F0">
              <w:t xml:space="preserve"> </w:t>
            </w:r>
          </w:p>
        </w:tc>
        <w:tc>
          <w:tcPr>
            <w:tcW w:w="5165" w:type="dxa"/>
          </w:tcPr>
          <w:p w:rsidR="00782EAF" w:rsidRDefault="00782EAF" w:rsidP="00ED0EDD">
            <w:r>
              <w:t>Predicted distribution of livestock in 2005.</w:t>
            </w:r>
          </w:p>
          <w:p w:rsidR="00782EAF" w:rsidRDefault="00782EAF" w:rsidP="00ED0EDD">
            <w:r>
              <w:t>Derived: Observed livestock statistics and environmental variables</w:t>
            </w:r>
          </w:p>
          <w:p w:rsidR="00782EAF" w:rsidRDefault="00782EAF" w:rsidP="00ED0EDD">
            <w:r>
              <w:t xml:space="preserve"> Resolution: 3</w:t>
            </w:r>
            <w:r w:rsidRPr="0078513B">
              <w:t xml:space="preserve"> arc-minute</w:t>
            </w:r>
            <w:r>
              <w:t xml:space="preserve"> (~5 km)</w:t>
            </w:r>
          </w:p>
          <w:p w:rsidR="00782EAF" w:rsidRPr="003E58F0" w:rsidRDefault="00782EAF" w:rsidP="0061195D">
            <w:r>
              <w:t>Source: FAO Global Livestock Densities</w:t>
            </w:r>
            <w:r w:rsidR="0061195D">
              <w:t xml:space="preserve"> [73]</w:t>
            </w:r>
          </w:p>
        </w:tc>
      </w:tr>
      <w:tr w:rsidR="00782EAF" w:rsidTr="00ED0EDD">
        <w:tc>
          <w:tcPr>
            <w:tcW w:w="4077" w:type="dxa"/>
          </w:tcPr>
          <w:p w:rsidR="00782EAF" w:rsidRPr="003E58F0" w:rsidRDefault="00782EAF" w:rsidP="00AB0FCA">
            <w:r>
              <w:t>Cost-Distance to road network</w:t>
            </w:r>
          </w:p>
        </w:tc>
        <w:tc>
          <w:tcPr>
            <w:tcW w:w="5165" w:type="dxa"/>
          </w:tcPr>
          <w:p w:rsidR="00782EAF" w:rsidRDefault="00782EAF" w:rsidP="00ED0EDD">
            <w:r>
              <w:t>Accessibility measure calculated as a cost-distance surface using a set of topographical variables set as constraints to access of the road network.</w:t>
            </w:r>
          </w:p>
          <w:p w:rsidR="00782EAF" w:rsidRDefault="00782EAF" w:rsidP="00ED0EDD">
            <w:r>
              <w:t>Derived: Distance to road network, slope, major water bodies, streams and land cover</w:t>
            </w:r>
          </w:p>
          <w:p w:rsidR="00782EAF" w:rsidRDefault="00782EAF" w:rsidP="00ED0EDD">
            <w:r>
              <w:t xml:space="preserve"> Resolution: </w:t>
            </w:r>
            <w:r w:rsidRPr="0078513B">
              <w:t xml:space="preserve">30 arc second </w:t>
            </w:r>
            <w:r>
              <w:t>(~1 km)</w:t>
            </w:r>
          </w:p>
          <w:p w:rsidR="00782EAF" w:rsidRPr="003E58F0" w:rsidRDefault="00782EAF" w:rsidP="00ED0EDD">
            <w:r>
              <w:t>Source: Generated for this analysis</w:t>
            </w:r>
          </w:p>
        </w:tc>
      </w:tr>
      <w:tr w:rsidR="00782EAF" w:rsidTr="00ED0EDD">
        <w:tc>
          <w:tcPr>
            <w:tcW w:w="4077" w:type="dxa"/>
          </w:tcPr>
          <w:p w:rsidR="00782EAF" w:rsidRPr="003E58F0" w:rsidRDefault="00782EAF" w:rsidP="00811F84">
            <w:r>
              <w:t>Distance to river or water body</w:t>
            </w:r>
          </w:p>
        </w:tc>
        <w:tc>
          <w:tcPr>
            <w:tcW w:w="5165" w:type="dxa"/>
          </w:tcPr>
          <w:p w:rsidR="00782EAF" w:rsidRDefault="00782EAF" w:rsidP="00782EAF">
            <w:r>
              <w:t>Derived: Distance to nearest river or surface water body</w:t>
            </w:r>
          </w:p>
          <w:p w:rsidR="00782EAF" w:rsidRDefault="00782EAF" w:rsidP="00782EAF">
            <w:r>
              <w:t xml:space="preserve"> Resolution: </w:t>
            </w:r>
            <w:r w:rsidRPr="0078513B">
              <w:t>2.5 arc-minute</w:t>
            </w:r>
            <w:r>
              <w:t xml:space="preserve"> (~5 km)</w:t>
            </w:r>
          </w:p>
          <w:p w:rsidR="00782EAF" w:rsidRPr="003E58F0" w:rsidRDefault="00782EAF" w:rsidP="00782EAF">
            <w:r>
              <w:t xml:space="preserve">Source: </w:t>
            </w:r>
            <w:r w:rsidRPr="00C1076F">
              <w:t>FAO Rivers and Surface Water Bodies database</w:t>
            </w:r>
          </w:p>
        </w:tc>
      </w:tr>
      <w:tr w:rsidR="00782EAF" w:rsidTr="00ED0EDD">
        <w:tc>
          <w:tcPr>
            <w:tcW w:w="4077" w:type="dxa"/>
          </w:tcPr>
          <w:p w:rsidR="00782EAF" w:rsidRPr="003E58F0" w:rsidRDefault="00782EAF" w:rsidP="00ED0EDD">
            <w:r>
              <w:t>Urban classification</w:t>
            </w:r>
          </w:p>
        </w:tc>
        <w:tc>
          <w:tcPr>
            <w:tcW w:w="5165" w:type="dxa"/>
          </w:tcPr>
          <w:p w:rsidR="00782EAF" w:rsidRDefault="00782EAF" w:rsidP="00ED0EDD">
            <w:r>
              <w:t>Gridded database of urban settlements</w:t>
            </w:r>
            <w:r w:rsidR="00277FD5">
              <w:t xml:space="preserve"> with populations greater than 1</w:t>
            </w:r>
            <w:r>
              <w:t>000 persons.</w:t>
            </w:r>
          </w:p>
          <w:p w:rsidR="00782EAF" w:rsidRDefault="00782EAF" w:rsidP="00ED0EDD">
            <w:r>
              <w:t>Derived: Satellite night-light data and gridded population data</w:t>
            </w:r>
          </w:p>
          <w:p w:rsidR="00782EAF" w:rsidRDefault="00782EAF" w:rsidP="00ED0EDD">
            <w:r>
              <w:t xml:space="preserve"> Resolution: </w:t>
            </w:r>
            <w:r w:rsidRPr="0078513B">
              <w:t xml:space="preserve">30 arc second </w:t>
            </w:r>
            <w:r>
              <w:t>(~1 km)</w:t>
            </w:r>
          </w:p>
          <w:p w:rsidR="00782EAF" w:rsidRPr="003E58F0" w:rsidRDefault="00782EAF" w:rsidP="00ED0EDD">
            <w:r>
              <w:t>Source:</w:t>
            </w:r>
            <w:r w:rsidRPr="00F166B5">
              <w:rPr>
                <w:rFonts w:ascii="Times New Roman" w:eastAsia="Times New Roman" w:hAnsi="Times New Roman" w:cs="Times New Roman"/>
                <w:b/>
                <w:bCs/>
                <w:color w:val="123A72"/>
                <w:kern w:val="36"/>
                <w:sz w:val="46"/>
                <w:szCs w:val="46"/>
                <w:lang w:eastAsia="en-GB"/>
              </w:rPr>
              <w:t xml:space="preserve"> </w:t>
            </w:r>
            <w:r w:rsidRPr="00F166B5">
              <w:t>Global Rural-Urban Mapping Project (GRUMP)</w:t>
            </w:r>
          </w:p>
        </w:tc>
      </w:tr>
      <w:tr w:rsidR="00782EAF" w:rsidTr="00EA29F0">
        <w:tc>
          <w:tcPr>
            <w:tcW w:w="4077" w:type="dxa"/>
            <w:tcBorders>
              <w:bottom w:val="single" w:sz="4" w:space="0" w:color="auto"/>
            </w:tcBorders>
          </w:tcPr>
          <w:p w:rsidR="00782EAF" w:rsidRDefault="00782EAF" w:rsidP="00ED0EDD">
            <w:r>
              <w:t>Population density</w:t>
            </w:r>
          </w:p>
        </w:tc>
        <w:tc>
          <w:tcPr>
            <w:tcW w:w="5165" w:type="dxa"/>
            <w:tcBorders>
              <w:bottom w:val="single" w:sz="4" w:space="0" w:color="auto"/>
            </w:tcBorders>
          </w:tcPr>
          <w:p w:rsidR="00782EAF" w:rsidRDefault="00782EAF" w:rsidP="00ED0EDD">
            <w:r>
              <w:t>Gridded population data for the year 2010</w:t>
            </w:r>
          </w:p>
          <w:p w:rsidR="00782EAF" w:rsidRDefault="00782EAF" w:rsidP="00ED0EDD">
            <w:r>
              <w:t>Derived: NA</w:t>
            </w:r>
          </w:p>
          <w:p w:rsidR="00782EAF" w:rsidRDefault="00782EAF" w:rsidP="00ED0EDD">
            <w:r>
              <w:t xml:space="preserve"> Resolution: </w:t>
            </w:r>
            <w:r w:rsidRPr="0078513B">
              <w:t xml:space="preserve">30 arc second </w:t>
            </w:r>
            <w:r>
              <w:t>(~1 km)</w:t>
            </w:r>
          </w:p>
          <w:p w:rsidR="00782EAF" w:rsidRPr="003E58F0" w:rsidRDefault="00782EAF" w:rsidP="00ED0EDD">
            <w:r>
              <w:t>Source:</w:t>
            </w:r>
            <w:r w:rsidRPr="005350BB">
              <w:rPr>
                <w:color w:val="575757"/>
                <w:shd w:val="clear" w:color="auto" w:fill="F7F7F7"/>
              </w:rPr>
              <w:t xml:space="preserve"> </w:t>
            </w:r>
            <w:r w:rsidRPr="005350BB">
              <w:t>SEDAC’s Gridded Population of the World, Version 3 data set (GPWv3)</w:t>
            </w:r>
          </w:p>
        </w:tc>
      </w:tr>
      <w:tr w:rsidR="00782EAF" w:rsidTr="00EA29F0">
        <w:tc>
          <w:tcPr>
            <w:tcW w:w="9242" w:type="dxa"/>
            <w:gridSpan w:val="2"/>
            <w:tcBorders>
              <w:left w:val="nil"/>
              <w:bottom w:val="nil"/>
              <w:right w:val="nil"/>
            </w:tcBorders>
          </w:tcPr>
          <w:p w:rsidR="00782EAF" w:rsidRPr="00EA29F0" w:rsidRDefault="00782EAF" w:rsidP="00686C64">
            <w:pPr>
              <w:rPr>
                <w:sz w:val="20"/>
              </w:rPr>
            </w:pPr>
            <w:proofErr w:type="spellStart"/>
            <w:r w:rsidRPr="00EA29F0">
              <w:rPr>
                <w:sz w:val="20"/>
                <w:vertAlign w:val="superscript"/>
              </w:rPr>
              <w:t>a</w:t>
            </w:r>
            <w:r w:rsidRPr="00EA29F0">
              <w:rPr>
                <w:sz w:val="20"/>
              </w:rPr>
              <w:t>Classified</w:t>
            </w:r>
            <w:proofErr w:type="spellEnd"/>
            <w:r w:rsidRPr="00EA29F0">
              <w:rPr>
                <w:sz w:val="20"/>
              </w:rPr>
              <w:t xml:space="preserve"> as binary variable indicating savannah/grasslands</w:t>
            </w:r>
          </w:p>
        </w:tc>
      </w:tr>
    </w:tbl>
    <w:p w:rsidR="00EC4772" w:rsidRDefault="00EC4772"/>
    <w:p w:rsidR="00D24663" w:rsidRDefault="00D24663" w:rsidP="00D24663">
      <w:bookmarkStart w:id="0" w:name="_GoBack"/>
      <w:bookmarkEnd w:id="0"/>
    </w:p>
    <w:p w:rsidR="00B261E0" w:rsidRPr="002A3265" w:rsidRDefault="00B261E0" w:rsidP="00A34588">
      <w:pPr>
        <w:pStyle w:val="Caption"/>
        <w:rPr>
          <w:b w:val="0"/>
          <w:color w:val="auto"/>
          <w:sz w:val="20"/>
        </w:rPr>
      </w:pPr>
    </w:p>
    <w:sectPr w:rsidR="00B261E0" w:rsidRPr="002A3265" w:rsidSect="00363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94378"/>
    <w:multiLevelType w:val="hybridMultilevel"/>
    <w:tmpl w:val="28E2B5EE"/>
    <w:lvl w:ilvl="0" w:tplc="08090001">
      <w:start w:val="1"/>
      <w:numFmt w:val="bullet"/>
      <w:lvlText w:val=""/>
      <w:lvlJc w:val="left"/>
      <w:pPr>
        <w:ind w:left="46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3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9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20" w:hanging="360"/>
      </w:pPr>
      <w:rPr>
        <w:rFonts w:ascii="Wingdings" w:hAnsi="Wingdings" w:hint="default"/>
      </w:rPr>
    </w:lvl>
  </w:abstractNum>
  <w:abstractNum w:abstractNumId="1">
    <w:nsid w:val="071740B8"/>
    <w:multiLevelType w:val="hybridMultilevel"/>
    <w:tmpl w:val="28021E2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07A74418"/>
    <w:multiLevelType w:val="hybridMultilevel"/>
    <w:tmpl w:val="674C3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214315"/>
    <w:multiLevelType w:val="hybridMultilevel"/>
    <w:tmpl w:val="7E9A6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843F63"/>
    <w:multiLevelType w:val="hybridMultilevel"/>
    <w:tmpl w:val="F6026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FE55FE"/>
    <w:multiLevelType w:val="hybridMultilevel"/>
    <w:tmpl w:val="72408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B930F6"/>
    <w:multiLevelType w:val="hybridMultilevel"/>
    <w:tmpl w:val="0A3E4210"/>
    <w:lvl w:ilvl="0" w:tplc="08090001">
      <w:start w:val="1"/>
      <w:numFmt w:val="bullet"/>
      <w:lvlText w:val=""/>
      <w:lvlJc w:val="left"/>
      <w:pPr>
        <w:ind w:left="75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2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9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96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04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11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18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25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3284" w:hanging="360"/>
      </w:pPr>
      <w:rPr>
        <w:rFonts w:ascii="Wingdings" w:hAnsi="Wingdings" w:hint="default"/>
      </w:rPr>
    </w:lvl>
  </w:abstractNum>
  <w:abstractNum w:abstractNumId="7">
    <w:nsid w:val="4EDA3A0D"/>
    <w:multiLevelType w:val="hybridMultilevel"/>
    <w:tmpl w:val="77A8081A"/>
    <w:lvl w:ilvl="0" w:tplc="08090001">
      <w:start w:val="1"/>
      <w:numFmt w:val="bullet"/>
      <w:lvlText w:val=""/>
      <w:lvlJc w:val="left"/>
      <w:pPr>
        <w:ind w:left="132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9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6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4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61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68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75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82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9013" w:hanging="360"/>
      </w:pPr>
      <w:rPr>
        <w:rFonts w:ascii="Wingdings" w:hAnsi="Wingdings" w:hint="default"/>
      </w:rPr>
    </w:lvl>
  </w:abstractNum>
  <w:abstractNum w:abstractNumId="8">
    <w:nsid w:val="6BA612B6"/>
    <w:multiLevelType w:val="hybridMultilevel"/>
    <w:tmpl w:val="29E219C6"/>
    <w:lvl w:ilvl="0" w:tplc="08090001">
      <w:start w:val="1"/>
      <w:numFmt w:val="bullet"/>
      <w:lvlText w:val=""/>
      <w:lvlJc w:val="left"/>
      <w:pPr>
        <w:ind w:left="1038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18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25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32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39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47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54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614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8"/>
  </w:num>
  <w:num w:numId="6">
    <w:abstractNumId w:val="7"/>
  </w:num>
  <w:num w:numId="7">
    <w:abstractNumId w:val="3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9a9df9o5xz07eztr1vv92gfrpdwt9wx5da&quot;&gt;Review&lt;record-ids&gt;&lt;item&gt;1003&lt;/item&gt;&lt;item&gt;1008&lt;/item&gt;&lt;item&gt;1009&lt;/item&gt;&lt;/record-ids&gt;&lt;/item&gt;&lt;/Libraries&gt;"/>
  </w:docVars>
  <w:rsids>
    <w:rsidRoot w:val="00765DF0"/>
    <w:rsid w:val="000000EC"/>
    <w:rsid w:val="00000DD3"/>
    <w:rsid w:val="00013F5F"/>
    <w:rsid w:val="00037581"/>
    <w:rsid w:val="0005125F"/>
    <w:rsid w:val="000860BE"/>
    <w:rsid w:val="000874D4"/>
    <w:rsid w:val="00096014"/>
    <w:rsid w:val="000D1B34"/>
    <w:rsid w:val="000F78C2"/>
    <w:rsid w:val="00127935"/>
    <w:rsid w:val="00145828"/>
    <w:rsid w:val="00152D5E"/>
    <w:rsid w:val="001535F9"/>
    <w:rsid w:val="00160C97"/>
    <w:rsid w:val="001933B3"/>
    <w:rsid w:val="001A2F75"/>
    <w:rsid w:val="001A6082"/>
    <w:rsid w:val="001D713B"/>
    <w:rsid w:val="001E797A"/>
    <w:rsid w:val="00213FD6"/>
    <w:rsid w:val="002203FB"/>
    <w:rsid w:val="00220AB8"/>
    <w:rsid w:val="00251177"/>
    <w:rsid w:val="002635D8"/>
    <w:rsid w:val="00277DBB"/>
    <w:rsid w:val="00277FD5"/>
    <w:rsid w:val="002A3265"/>
    <w:rsid w:val="002E71A1"/>
    <w:rsid w:val="00316DE3"/>
    <w:rsid w:val="003232C0"/>
    <w:rsid w:val="003631C8"/>
    <w:rsid w:val="003951C0"/>
    <w:rsid w:val="003A4743"/>
    <w:rsid w:val="003B3C44"/>
    <w:rsid w:val="003B4A70"/>
    <w:rsid w:val="003C688C"/>
    <w:rsid w:val="003D3A08"/>
    <w:rsid w:val="003E58F0"/>
    <w:rsid w:val="003F2E22"/>
    <w:rsid w:val="004266CB"/>
    <w:rsid w:val="004300E2"/>
    <w:rsid w:val="004329D2"/>
    <w:rsid w:val="00490488"/>
    <w:rsid w:val="004F4D30"/>
    <w:rsid w:val="00505915"/>
    <w:rsid w:val="005223A8"/>
    <w:rsid w:val="005271F6"/>
    <w:rsid w:val="005350BB"/>
    <w:rsid w:val="0054094F"/>
    <w:rsid w:val="00550559"/>
    <w:rsid w:val="00576867"/>
    <w:rsid w:val="00590D9A"/>
    <w:rsid w:val="0061195D"/>
    <w:rsid w:val="0061617E"/>
    <w:rsid w:val="00626282"/>
    <w:rsid w:val="00646146"/>
    <w:rsid w:val="00674190"/>
    <w:rsid w:val="00686C64"/>
    <w:rsid w:val="00703488"/>
    <w:rsid w:val="007364D8"/>
    <w:rsid w:val="0074414B"/>
    <w:rsid w:val="00746D74"/>
    <w:rsid w:val="00760DB0"/>
    <w:rsid w:val="00765DF0"/>
    <w:rsid w:val="00773553"/>
    <w:rsid w:val="00782EAF"/>
    <w:rsid w:val="0078513B"/>
    <w:rsid w:val="00797B93"/>
    <w:rsid w:val="007A034A"/>
    <w:rsid w:val="007D3F86"/>
    <w:rsid w:val="007D6CA8"/>
    <w:rsid w:val="007F48EB"/>
    <w:rsid w:val="007F4C8A"/>
    <w:rsid w:val="0081187B"/>
    <w:rsid w:val="00811F84"/>
    <w:rsid w:val="00860780"/>
    <w:rsid w:val="00861019"/>
    <w:rsid w:val="008A10A7"/>
    <w:rsid w:val="008B3BDA"/>
    <w:rsid w:val="008D03B4"/>
    <w:rsid w:val="00930DEE"/>
    <w:rsid w:val="009365D5"/>
    <w:rsid w:val="0094089D"/>
    <w:rsid w:val="0097750D"/>
    <w:rsid w:val="00990573"/>
    <w:rsid w:val="00991A48"/>
    <w:rsid w:val="009B1DFD"/>
    <w:rsid w:val="009C7D05"/>
    <w:rsid w:val="009D6E72"/>
    <w:rsid w:val="009F7DCA"/>
    <w:rsid w:val="00A23595"/>
    <w:rsid w:val="00A34588"/>
    <w:rsid w:val="00A34EFC"/>
    <w:rsid w:val="00A65F5B"/>
    <w:rsid w:val="00A745F1"/>
    <w:rsid w:val="00A86CBA"/>
    <w:rsid w:val="00AA5D70"/>
    <w:rsid w:val="00AA6B88"/>
    <w:rsid w:val="00AB0FCA"/>
    <w:rsid w:val="00AC40EF"/>
    <w:rsid w:val="00B04DC0"/>
    <w:rsid w:val="00B115DC"/>
    <w:rsid w:val="00B261E0"/>
    <w:rsid w:val="00B461A3"/>
    <w:rsid w:val="00BA29D7"/>
    <w:rsid w:val="00BA6E0E"/>
    <w:rsid w:val="00BA7A5C"/>
    <w:rsid w:val="00BC2D8C"/>
    <w:rsid w:val="00BD5EB8"/>
    <w:rsid w:val="00C35B6B"/>
    <w:rsid w:val="00C54970"/>
    <w:rsid w:val="00C55D6A"/>
    <w:rsid w:val="00C62026"/>
    <w:rsid w:val="00C84DA7"/>
    <w:rsid w:val="00CB6EA9"/>
    <w:rsid w:val="00CC325C"/>
    <w:rsid w:val="00CE2783"/>
    <w:rsid w:val="00CF1E0A"/>
    <w:rsid w:val="00CF51B4"/>
    <w:rsid w:val="00D0256F"/>
    <w:rsid w:val="00D13A6D"/>
    <w:rsid w:val="00D24663"/>
    <w:rsid w:val="00D247A3"/>
    <w:rsid w:val="00D339C1"/>
    <w:rsid w:val="00D36654"/>
    <w:rsid w:val="00D719F3"/>
    <w:rsid w:val="00DE1E74"/>
    <w:rsid w:val="00E36599"/>
    <w:rsid w:val="00E600F0"/>
    <w:rsid w:val="00E6696A"/>
    <w:rsid w:val="00E929B5"/>
    <w:rsid w:val="00EA163E"/>
    <w:rsid w:val="00EA29F0"/>
    <w:rsid w:val="00EB324F"/>
    <w:rsid w:val="00EC3766"/>
    <w:rsid w:val="00EC4772"/>
    <w:rsid w:val="00EC6564"/>
    <w:rsid w:val="00ED0CDC"/>
    <w:rsid w:val="00ED0EDD"/>
    <w:rsid w:val="00EE3E8D"/>
    <w:rsid w:val="00F07505"/>
    <w:rsid w:val="00F166B5"/>
    <w:rsid w:val="00F3248E"/>
    <w:rsid w:val="00F34ACD"/>
    <w:rsid w:val="00F519F8"/>
    <w:rsid w:val="00F61E28"/>
    <w:rsid w:val="00F6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66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D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DF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65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66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075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D03B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271F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66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D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DF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65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66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075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D03B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271F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2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Smith</dc:creator>
  <cp:lastModifiedBy>Smith, Jennifer L</cp:lastModifiedBy>
  <cp:revision>2</cp:revision>
  <cp:lastPrinted>2013-10-01T20:46:00Z</cp:lastPrinted>
  <dcterms:created xsi:type="dcterms:W3CDTF">2015-06-12T18:35:00Z</dcterms:created>
  <dcterms:modified xsi:type="dcterms:W3CDTF">2015-06-12T18:35:00Z</dcterms:modified>
</cp:coreProperties>
</file>